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dentification of proteins </w:t>
      </w:r>
      <w:r>
        <w:rPr>
          <w:rFonts w:cs="Times New Roman" w:ascii="Times New Roman" w:hAnsi="Times New Roman"/>
          <w:sz w:val="24"/>
          <w:szCs w:val="24"/>
        </w:rPr>
        <w:t xml:space="preserve">differentially expressed </w:t>
      </w:r>
      <w:r>
        <w:rPr>
          <w:rFonts w:cs="Times New Roman" w:ascii="Times New Roman" w:hAnsi="Times New Roman"/>
          <w:sz w:val="24"/>
          <w:szCs w:val="24"/>
        </w:rPr>
        <w:t>in strain E1</w:t>
      </w:r>
      <w:r>
        <w:rPr>
          <w:rFonts w:cs="Times New Roman" w:ascii="Times New Roman" w:hAnsi="Times New Roman"/>
          <w:sz w:val="24"/>
          <w:szCs w:val="24"/>
        </w:rPr>
        <w:t>*</w:t>
      </w:r>
    </w:p>
    <w:tbl>
      <w:tblPr>
        <w:tblW w:w="755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819"/>
        <w:gridCol w:w="1746"/>
      </w:tblGrid>
      <w:tr>
        <w:trPr/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al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cription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old change in strain E1 relative to E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</w:tr>
      <w:tr>
        <w:trPr>
          <w:trHeight w:val="105" w:hRule="atLeast"/>
        </w:trPr>
        <w:tc>
          <w:tcPr>
            <w:tcW w:w="7558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oteins upregulated</w:t>
            </w:r>
          </w:p>
        </w:tc>
      </w:tr>
      <w:tr>
        <w:trPr>
          <w:trHeight w:val="105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s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dehydro-3-deoxyphosphooctonate aldol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-CoA carboxylase biotin carboxylase subuni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k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o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:ubiquinone oxidoreductase, chain F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d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gluconate dehydroge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rH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functional phosphoribosylaminoimidazolecarboxamide formyltransferase/IMP cyclohydrol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G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P synthet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p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dipicolinate synth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ylalanine-tRNA synthetase, α subuni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gK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dehydro-3-deoxygluconoki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pD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-glycerol-3-phosphate dehydrogenase, aerobic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inate dehydrogenase flavoprotein subuni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cE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protei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x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N-acetylglucosamine acyltransfer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k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ate ki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D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inyl-CoA synthetase subunit α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W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W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B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I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755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teins downregulated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pK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ki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k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ate carboxyki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lactam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A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-specific enzyme IIA component of PTS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d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lipoamide dehydroge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p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yl-tRNA synthet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ase [Plasmid F]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p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nucleotide phosphorylase / polyadenyl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8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T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C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serine aminotransfer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s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u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iron outer membrane transporter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E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 dehydrogenase subunit E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kt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ketol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p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peptide transporter subuni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hg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ranscriptional accessory protei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γ-glutamyl phosphate reduct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C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tolC precursor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lB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aldol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4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oC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functional NADH:ubiquinone oxidoreductase subunit/NADH dehydrogen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ic iron-catecholate outer membrane transporter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1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lyl-tRNA synthet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vT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cleavage system aminomethyltransferase 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</w:tr>
      <w:tr>
        <w:trPr>
          <w:trHeight w:val="54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A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 hydroxymethyltransferas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</w:tr>
      <w:tr>
        <w:trPr>
          <w:trHeight w:val="52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tRNA synthetase, β subuni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</w:tr>
      <w:tr>
        <w:trPr>
          <w:trHeight w:val="52" w:hRule="atLeast"/>
        </w:trPr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oG</w:t>
            </w:r>
          </w:p>
        </w:tc>
        <w:tc>
          <w:tcPr>
            <w:tcW w:w="4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an biosynthesis protein G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  <w:tr>
        <w:trPr>
          <w:trHeight w:val="52" w:hRule="atLeast"/>
        </w:trPr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A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ongation factor G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roteins were identified by 2D gel electrophoresis and MALDI-TOF-M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8:48:00Z</dcterms:created>
  <dc:creator>CTJ</dc:creator>
  <dc:description/>
  <cp:keywords/>
  <dc:language>en-US</dc:language>
  <cp:lastModifiedBy>LENOVO</cp:lastModifiedBy>
  <dcterms:modified xsi:type="dcterms:W3CDTF">2012-04-26T15:37:00Z</dcterms:modified>
  <cp:revision>14</cp:revision>
  <dc:subject/>
  <dc:title/>
</cp:coreProperties>
</file>